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FD5D7" w14:textId="73A3E59E" w:rsidR="00967476" w:rsidRDefault="00967476">
      <w:r>
        <w:t>https://drive.google.com/file/d/1AmBOexWWaH9ac2wAI0Sq-_U54FgxJvJ-/view?usp=sharing</w:t>
      </w:r>
    </w:p>
    <w:sectPr w:rsidR="00967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00400000000000000"/>
    <w:charset w:val="01"/>
    <w:family w:val="roman"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76"/>
    <w:rsid w:val="0096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233E3"/>
  <w15:chartTrackingRefBased/>
  <w15:docId w15:val="{A344D40B-61FD-466F-9CA2-7557E199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9-14T14:02:00Z</dcterms:created>
  <dcterms:modified xsi:type="dcterms:W3CDTF">2021-09-14T14:02:00Z</dcterms:modified>
</cp:coreProperties>
</file>